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68EBDB" w14:textId="694D337B" w:rsidR="00231F64" w:rsidRPr="00960AD6" w:rsidRDefault="00481752" w:rsidP="00960AD6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960AD6">
        <w:rPr>
          <w:rFonts w:ascii="Arial" w:hAnsi="Arial" w:cs="Arial"/>
          <w:b/>
          <w:sz w:val="20"/>
          <w:szCs w:val="20"/>
        </w:rPr>
        <w:t>SUPPLEMENTARIES</w:t>
      </w:r>
    </w:p>
    <w:tbl>
      <w:tblPr>
        <w:tblStyle w:val="Onopgemaaktetabel4"/>
        <w:tblW w:w="7933" w:type="dxa"/>
        <w:tblLayout w:type="fixed"/>
        <w:tblCellMar>
          <w:top w:w="68" w:type="dxa"/>
          <w:bottom w:w="11" w:type="dxa"/>
        </w:tblCellMar>
        <w:tblLook w:val="04A0" w:firstRow="1" w:lastRow="0" w:firstColumn="1" w:lastColumn="0" w:noHBand="0" w:noVBand="1"/>
      </w:tblPr>
      <w:tblGrid>
        <w:gridCol w:w="4106"/>
        <w:gridCol w:w="1701"/>
        <w:gridCol w:w="2126"/>
      </w:tblGrid>
      <w:tr w:rsidR="001825B5" w:rsidRPr="00960AD6" w14:paraId="66F6428C" w14:textId="77777777" w:rsidTr="007A6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E913B" w14:textId="5273F06D" w:rsidR="001825B5" w:rsidRPr="00960AD6" w:rsidRDefault="001825B5" w:rsidP="00960AD6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able S1. Disease characteristics</w:t>
            </w:r>
          </w:p>
        </w:tc>
      </w:tr>
      <w:tr w:rsidR="00E65A22" w:rsidRPr="00960AD6" w14:paraId="13B5A76A" w14:textId="77777777" w:rsidTr="007A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85D8F" w14:textId="77777777" w:rsidR="00E65A22" w:rsidRPr="00960AD6" w:rsidRDefault="00E65A22" w:rsidP="00960AD6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7F918B" w14:textId="6F319AA7" w:rsidR="00E65A22" w:rsidRPr="00960AD6" w:rsidRDefault="00E65A22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Dense brush </w:t>
            </w:r>
          </w:p>
          <w:p w14:paraId="0EC37E65" w14:textId="1144DC22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n = 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2C88C5" w14:textId="30FEC236" w:rsidR="00E65A22" w:rsidRPr="00960AD6" w:rsidRDefault="00E65A22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Conventional brush </w:t>
            </w:r>
          </w:p>
          <w:p w14:paraId="7CD49425" w14:textId="0F2C94E4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n = 37</w:t>
            </w:r>
          </w:p>
        </w:tc>
      </w:tr>
      <w:tr w:rsidR="00E65A22" w:rsidRPr="00960AD6" w14:paraId="14D62C4A" w14:textId="77777777" w:rsidTr="007A6FA2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1C130" w14:textId="34B624AF" w:rsidR="00E65A22" w:rsidRPr="00960AD6" w:rsidRDefault="00E65A22" w:rsidP="00960AD6">
            <w:pPr>
              <w:pStyle w:val="Geenafstand"/>
              <w:spacing w:line="480" w:lineRule="auto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ause of obstruction</w:t>
            </w:r>
            <w:r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n</w:t>
            </w:r>
            <w:r w:rsidRPr="00960AD6">
              <w:rPr>
                <w:rFonts w:ascii="Arial" w:hAnsi="Arial" w:cs="Arial"/>
                <w:b w:val="0"/>
                <w:bCs w:val="0"/>
                <w:i/>
                <w:sz w:val="20"/>
                <w:szCs w:val="20"/>
                <w:lang w:val="en-US"/>
              </w:rPr>
              <w:t xml:space="preserve"> </w:t>
            </w:r>
            <w:r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747D2BCC" w14:textId="77777777" w:rsidR="00E65A22" w:rsidRPr="00960AD6" w:rsidRDefault="00E65A22" w:rsidP="00960AD6">
            <w:pPr>
              <w:pStyle w:val="Geenafstand"/>
              <w:spacing w:line="480" w:lineRule="auto"/>
              <w:ind w:left="708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alignant</w:t>
            </w:r>
          </w:p>
          <w:p w14:paraId="01061764" w14:textId="77777777" w:rsidR="00E65A22" w:rsidRPr="00960AD6" w:rsidRDefault="00E65A22" w:rsidP="00960AD6">
            <w:pPr>
              <w:pStyle w:val="Geenafstand"/>
              <w:spacing w:line="480" w:lineRule="auto"/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DAC7C1" w14:textId="77777777" w:rsidR="00E65A22" w:rsidRPr="00960AD6" w:rsidRDefault="00E65A22" w:rsidP="00960AD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2E0F14" w14:textId="448C4DFE" w:rsidR="00E65A22" w:rsidRPr="00960AD6" w:rsidRDefault="00E65A22" w:rsidP="00960AD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6 (96)</w:t>
            </w:r>
          </w:p>
          <w:p w14:paraId="1305558C" w14:textId="59102F51" w:rsidR="00E65A22" w:rsidRPr="00960AD6" w:rsidRDefault="00E65A22" w:rsidP="00960AD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06B34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AFA92F" w14:textId="77777777" w:rsidR="00E65A22" w:rsidRPr="00960AD6" w:rsidRDefault="00E65A22" w:rsidP="00960AD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FA5B4C" w14:textId="509A27C9" w:rsidR="00E65A22" w:rsidRPr="00960AD6" w:rsidRDefault="00E65A22" w:rsidP="00960AD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4 (92)</w:t>
            </w:r>
          </w:p>
          <w:p w14:paraId="768D49AC" w14:textId="7233CEFB" w:rsidR="00E65A22" w:rsidRPr="00960AD6" w:rsidRDefault="00E65A22" w:rsidP="00960AD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06B34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(8)</w:t>
            </w:r>
          </w:p>
        </w:tc>
      </w:tr>
      <w:tr w:rsidR="00E65A22" w:rsidRPr="00960AD6" w14:paraId="2E5F2CDB" w14:textId="77777777" w:rsidTr="007A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D903C" w14:textId="77777777" w:rsidR="00E65A22" w:rsidRPr="00960AD6" w:rsidRDefault="00E65A22" w:rsidP="00960AD6">
            <w:pPr>
              <w:pStyle w:val="Geenafstand"/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termination of final diagnosis, n (%)</w:t>
            </w:r>
          </w:p>
          <w:p w14:paraId="0E732B29" w14:textId="77777777" w:rsidR="00E65A22" w:rsidRPr="00960AD6" w:rsidRDefault="00E65A22" w:rsidP="00960AD6">
            <w:pPr>
              <w:pStyle w:val="Geenafstand"/>
              <w:spacing w:line="480" w:lineRule="auto"/>
              <w:ind w:left="708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linical/radiological follow-up</w:t>
            </w:r>
            <w:r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br/>
              <w:t>EUS-FNA</w:t>
            </w:r>
          </w:p>
          <w:p w14:paraId="734B83CE" w14:textId="140CE7A6" w:rsidR="00E65A22" w:rsidRPr="00960AD6" w:rsidRDefault="00E65A22" w:rsidP="00960AD6">
            <w:pPr>
              <w:pStyle w:val="Geenafstand"/>
              <w:spacing w:line="480" w:lineRule="auto"/>
              <w:ind w:left="708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ercutaneous FNA metastasis</w:t>
            </w:r>
          </w:p>
          <w:p w14:paraId="330C73B7" w14:textId="77777777" w:rsidR="00E65A22" w:rsidRPr="00960AD6" w:rsidRDefault="00E65A22" w:rsidP="00960AD6">
            <w:pPr>
              <w:pStyle w:val="Geenafstand"/>
              <w:spacing w:line="480" w:lineRule="auto"/>
              <w:ind w:left="708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ercutaneous biopsy mass</w:t>
            </w:r>
          </w:p>
          <w:p w14:paraId="7FC0134F" w14:textId="77777777" w:rsidR="00E65A22" w:rsidRPr="00960AD6" w:rsidRDefault="00E65A22" w:rsidP="00960AD6">
            <w:pPr>
              <w:pStyle w:val="Geenafstand"/>
              <w:spacing w:line="480" w:lineRule="auto"/>
              <w:ind w:left="708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ercutaneous biopsy metastasis</w:t>
            </w:r>
          </w:p>
          <w:p w14:paraId="06B1CA1E" w14:textId="77777777" w:rsidR="00E65A22" w:rsidRPr="00960AD6" w:rsidRDefault="00E65A22" w:rsidP="00960AD6">
            <w:pPr>
              <w:pStyle w:val="Geenafstand"/>
              <w:spacing w:line="480" w:lineRule="auto"/>
              <w:ind w:left="70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urgical specime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F4B7B" w14:textId="77777777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AF93BC" w14:textId="6348387C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 (11)</w:t>
            </w:r>
          </w:p>
          <w:p w14:paraId="76C387BC" w14:textId="4FC2AA46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5 (19)</w:t>
            </w:r>
          </w:p>
          <w:p w14:paraId="463B1BA0" w14:textId="19957E0E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 (11)</w:t>
            </w:r>
          </w:p>
          <w:p w14:paraId="649FAB5B" w14:textId="301B2A8A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  <w:p w14:paraId="5C7DA0EB" w14:textId="30D45847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 (8)</w:t>
            </w:r>
          </w:p>
          <w:p w14:paraId="5A932F8F" w14:textId="7C546D4F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3 (48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47922" w14:textId="77777777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F7F4AD" w14:textId="559D4698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 (8)</w:t>
            </w:r>
          </w:p>
          <w:p w14:paraId="68727D31" w14:textId="0A3C4312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4 (38)</w:t>
            </w:r>
          </w:p>
          <w:p w14:paraId="0B39B3AB" w14:textId="207E5334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  <w:p w14:paraId="3FAE6C0E" w14:textId="77777777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1743320" w14:textId="3D37CCA0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4 (11)</w:t>
            </w:r>
          </w:p>
          <w:p w14:paraId="01DA0488" w14:textId="51E1065D" w:rsidR="00E65A22" w:rsidRPr="00960AD6" w:rsidRDefault="00E65A2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4 (38)</w:t>
            </w:r>
          </w:p>
        </w:tc>
      </w:tr>
      <w:tr w:rsidR="001825B5" w:rsidRPr="00960AD6" w14:paraId="26421937" w14:textId="77777777" w:rsidTr="007A6FA2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35EF9" w14:textId="695F4E7E" w:rsidR="007C18BC" w:rsidRPr="00960AD6" w:rsidRDefault="007C18BC" w:rsidP="00960AD6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ercentages might not sum to 100% because of rounding.</w:t>
            </w:r>
          </w:p>
          <w:p w14:paraId="659D59B7" w14:textId="541E66D3" w:rsidR="001825B5" w:rsidRPr="00960AD6" w:rsidRDefault="00E06B34" w:rsidP="00960AD6">
            <w:pPr>
              <w:pStyle w:val="Geenafstand"/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="001825B5"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No classifying diagnosis was established in this patient.</w:t>
            </w:r>
            <w:r w:rsidR="001825B5"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br/>
            </w:r>
            <w:r w:rsidRPr="00960AD6">
              <w:rPr>
                <w:rFonts w:ascii="Arial" w:hAnsi="Arial"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="001825B5"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Two patients had minor inflammatory changes and one patient had chronic cholecystitis.</w:t>
            </w:r>
          </w:p>
          <w:p w14:paraId="4BBCD4F2" w14:textId="79D117EC" w:rsidR="007C18BC" w:rsidRPr="00960AD6" w:rsidRDefault="007C18BC" w:rsidP="00960AD6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u w:val="single"/>
                <w:lang w:val="en-US"/>
              </w:rPr>
              <w:lastRenderedPageBreak/>
              <w:t>Abbreviations</w:t>
            </w: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: EUS = endoscopic ultrasonography. FNA = fine-needle aspiration. N = number. pNET = pancreatic neuroendocrine tumor.</w:t>
            </w:r>
          </w:p>
        </w:tc>
      </w:tr>
    </w:tbl>
    <w:p w14:paraId="51BCE7A6" w14:textId="77777777" w:rsidR="00231F64" w:rsidRPr="00960AD6" w:rsidRDefault="00231F64" w:rsidP="00960AD6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60AD6">
        <w:rPr>
          <w:rFonts w:ascii="Arial" w:hAnsi="Arial" w:cs="Arial"/>
          <w:sz w:val="20"/>
          <w:szCs w:val="20"/>
          <w:lang w:val="en-US"/>
        </w:rPr>
        <w:lastRenderedPageBreak/>
        <w:br w:type="page"/>
      </w:r>
    </w:p>
    <w:tbl>
      <w:tblPr>
        <w:tblStyle w:val="Onopgemaaktetabel4"/>
        <w:tblW w:w="9209" w:type="dxa"/>
        <w:tblLayout w:type="fixed"/>
        <w:tblCellMar>
          <w:top w:w="68" w:type="dxa"/>
          <w:bottom w:w="11" w:type="dxa"/>
        </w:tblCellMar>
        <w:tblLook w:val="04A0" w:firstRow="1" w:lastRow="0" w:firstColumn="1" w:lastColumn="0" w:noHBand="0" w:noVBand="1"/>
      </w:tblPr>
      <w:tblGrid>
        <w:gridCol w:w="3823"/>
        <w:gridCol w:w="2126"/>
        <w:gridCol w:w="2268"/>
        <w:gridCol w:w="992"/>
      </w:tblGrid>
      <w:tr w:rsidR="001825B5" w:rsidRPr="00960AD6" w14:paraId="755D557B" w14:textId="77777777" w:rsidTr="007A6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EA99A" w14:textId="10253E21" w:rsidR="001825B5" w:rsidRPr="00960AD6" w:rsidRDefault="001825B5" w:rsidP="00960AD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lastRenderedPageBreak/>
              <w:t>Table S2. Procedure characteristics</w:t>
            </w:r>
          </w:p>
        </w:tc>
      </w:tr>
      <w:tr w:rsidR="001825B5" w:rsidRPr="00960AD6" w14:paraId="6067CC7A" w14:textId="77777777" w:rsidTr="007A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59869" w14:textId="77777777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A21C6" w14:textId="6CC6AE3D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Dense brush </w:t>
            </w:r>
          </w:p>
          <w:p w14:paraId="35FE561D" w14:textId="531F25E2" w:rsidR="001825B5" w:rsidRPr="00960AD6" w:rsidRDefault="000F4F61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n = 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A5E50" w14:textId="4EE4E3EE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Conventional brush </w:t>
            </w:r>
          </w:p>
          <w:p w14:paraId="4F4123B7" w14:textId="106464E3" w:rsidR="001825B5" w:rsidRPr="00960AD6" w:rsidRDefault="000F4F61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n = 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3F8AD" w14:textId="77777777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1825B5" w:rsidRPr="00960AD6" w14:paraId="1FD00150" w14:textId="77777777" w:rsidTr="007A6FA2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47C99" w14:textId="1D0A1B23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lastic endoprothesis in situ, n (%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AA710" w14:textId="44F25364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4 (1</w:t>
            </w:r>
            <w:r w:rsidR="00EA4633" w:rsidRPr="00960AD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7CDA8" w14:textId="5F40BC2A" w:rsidR="001825B5" w:rsidRPr="00960AD6" w:rsidRDefault="00E65A22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1825B5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1825B5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496C63" w14:textId="54B8837F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="00EA4633" w:rsidRPr="00960AD6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 w:rsidR="00EB54FD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825B5" w:rsidRPr="00960AD6" w14:paraId="01478639" w14:textId="77777777" w:rsidTr="007A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293D6" w14:textId="4A7F360C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ophylactic medication, n (%)</w:t>
            </w:r>
          </w:p>
          <w:p w14:paraId="5D8E441E" w14:textId="47F23C6D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SAID, n (%)</w:t>
            </w:r>
          </w:p>
          <w:p w14:paraId="35D828C3" w14:textId="672868D6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tibiotics, n (%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16400" w14:textId="3DAC40E3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964AFC" w14:textId="583E3D1E" w:rsidR="001825B5" w:rsidRPr="00960AD6" w:rsidRDefault="00EA4633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1825B5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9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1825B5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2C79079" w14:textId="083A1BFA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4 (1</w:t>
            </w:r>
            <w:r w:rsidR="00EA4633" w:rsidRPr="00960AD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E2D27" w14:textId="61C712B3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16F7AD" w14:textId="0CEC7851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65A22" w:rsidRPr="00960AD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97)</w:t>
            </w:r>
          </w:p>
          <w:p w14:paraId="522895C4" w14:textId="66101C05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 (</w:t>
            </w:r>
            <w:r w:rsidR="00E65A22" w:rsidRPr="00960AD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30036D" w14:textId="77777777" w:rsidR="00EA4633" w:rsidRPr="00960AD6" w:rsidRDefault="00EA4633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6B0AA1" w14:textId="3E93E7EC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="00EA4633" w:rsidRPr="00960AD6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 w:rsidR="00EB54FD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C83A46C" w14:textId="7B828BFB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="00EB54FD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825B5" w:rsidRPr="00960AD6" w14:paraId="36FF5290" w14:textId="77777777" w:rsidTr="007A6FA2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332A8" w14:textId="3A3F4A52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D manipulation, n (%)</w:t>
            </w:r>
          </w:p>
          <w:p w14:paraId="772B56DB" w14:textId="77777777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uidewire passage</w:t>
            </w:r>
          </w:p>
          <w:p w14:paraId="54B00B44" w14:textId="77777777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ontrast injection</w:t>
            </w:r>
          </w:p>
          <w:p w14:paraId="00AD055A" w14:textId="77777777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oth guidewire and contrast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24A36" w14:textId="77777777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445C05A" w14:textId="42428B25" w:rsidR="001825B5" w:rsidRPr="00960AD6" w:rsidRDefault="00EA4633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7</w:t>
            </w:r>
            <w:r w:rsidR="001825B5"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22F10228" w14:textId="77777777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  <w:p w14:paraId="12EC7A9F" w14:textId="61A41406" w:rsidR="001825B5" w:rsidRPr="00960AD6" w:rsidRDefault="00EA4633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22</w:t>
            </w:r>
            <w:r w:rsidR="001825B5"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8E12F" w14:textId="77777777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C537D1F" w14:textId="404A8BAA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</w:t>
            </w:r>
            <w:r w:rsidR="00E65A22"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</w:t>
            </w:r>
            <w:r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09F3FF2F" w14:textId="54D64771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3)</w:t>
            </w:r>
          </w:p>
          <w:p w14:paraId="70915748" w14:textId="5F580D1D" w:rsidR="001825B5" w:rsidRPr="00960AD6" w:rsidRDefault="00E65A22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="001825B5"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1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CE619D" w14:textId="77777777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28392A3" w14:textId="466DA5F0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="00EA4633"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  <w:r w:rsidR="00EB54FD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C9D3F72" w14:textId="73DCFCD7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0</w:t>
            </w:r>
            <w:r w:rsidR="00EB54FD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797D627" w14:textId="5375800B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="00EA4633" w:rsidRPr="00960A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</w:tr>
      <w:tr w:rsidR="001825B5" w:rsidRPr="00960AD6" w14:paraId="5A3C05A1" w14:textId="77777777" w:rsidTr="007A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F2138" w14:textId="0161142F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lacement of PD stent, n (%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ADBF4" w14:textId="06242108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 (1</w:t>
            </w:r>
            <w:r w:rsidR="00EA4633" w:rsidRPr="00960AD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4EE64" w14:textId="6173BEA6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4 (1</w:t>
            </w:r>
            <w:r w:rsidR="00E65A22" w:rsidRPr="00960AD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7A487F" w14:textId="74ABDEE0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  <w:r w:rsidR="00EB54FD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825B5" w:rsidRPr="00960AD6" w14:paraId="47F998B3" w14:textId="77777777" w:rsidTr="007A6FA2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0D4FE" w14:textId="6880DA9C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ilation prior to brush, n (%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891B9" w14:textId="6C37C166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 (1</w:t>
            </w:r>
            <w:r w:rsidR="00EA4633" w:rsidRPr="00960AD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B3E66" w14:textId="77777777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05A0E0" w14:textId="5054F87D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  <w:r w:rsidR="00EB54FD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825B5" w:rsidRPr="00960AD6" w14:paraId="26786C6C" w14:textId="77777777" w:rsidTr="007A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3F760" w14:textId="76E6CCA3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ndoscopic sphincterotomy, n (%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D502C" w14:textId="10B3286A" w:rsidR="001825B5" w:rsidRPr="00960AD6" w:rsidRDefault="00EA4633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="001825B5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98606" w14:textId="04A275DB" w:rsidR="001825B5" w:rsidRPr="00960AD6" w:rsidRDefault="00E65A22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="001825B5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7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1825B5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E74615" w14:textId="055AD407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b/>
                <w:sz w:val="20"/>
                <w:szCs w:val="20"/>
                <w:lang w:val="en-US"/>
              </w:rPr>
              <w:t>0</w:t>
            </w:r>
            <w:r w:rsidRPr="00960AD6">
              <w:rPr>
                <w:rFonts w:ascii="Arial" w:hAnsi="Arial" w:cs="Arial"/>
                <w:b/>
                <w:sz w:val="20"/>
                <w:szCs w:val="20"/>
                <w:lang w:val="en-GB"/>
              </w:rPr>
              <w:t>·</w:t>
            </w:r>
            <w:r w:rsidRPr="00960AD6">
              <w:rPr>
                <w:rFonts w:ascii="Arial" w:hAnsi="Arial" w:cs="Arial"/>
                <w:b/>
                <w:sz w:val="20"/>
                <w:szCs w:val="20"/>
                <w:lang w:val="en-US"/>
              </w:rPr>
              <w:t>0</w:t>
            </w:r>
            <w:r w:rsidR="00EA4633" w:rsidRPr="00960AD6">
              <w:rPr>
                <w:rFonts w:ascii="Arial" w:hAnsi="Arial" w:cs="Arial"/>
                <w:b/>
                <w:sz w:val="20"/>
                <w:szCs w:val="20"/>
                <w:lang w:val="en-US"/>
              </w:rPr>
              <w:t>08</w:t>
            </w:r>
            <w:r w:rsidR="00EB54FD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825B5" w:rsidRPr="00960AD6" w14:paraId="31310DC4" w14:textId="77777777" w:rsidTr="007A6FA2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42813" w14:textId="77777777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tent type</w:t>
            </w:r>
          </w:p>
          <w:p w14:paraId="6FE24D9F" w14:textId="77777777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ully covered SEMS</w:t>
            </w:r>
          </w:p>
          <w:p w14:paraId="57C8BC2E" w14:textId="77777777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artially covered SEMS</w:t>
            </w:r>
          </w:p>
          <w:p w14:paraId="4AE80E72" w14:textId="77777777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ind w:left="28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lastic endoprothesi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8DCAD" w14:textId="77777777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86A80C" w14:textId="533139EC" w:rsidR="001825B5" w:rsidRPr="00960AD6" w:rsidRDefault="00EA4633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="001825B5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8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1825B5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4E9ADFA" w14:textId="190C21A0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  <w:p w14:paraId="03C40C97" w14:textId="7B64BBFB" w:rsidR="001825B5" w:rsidRPr="00960AD6" w:rsidRDefault="00EA4633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 (7</w:t>
            </w:r>
            <w:r w:rsidR="001825B5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3BC3F" w14:textId="77777777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F989FD" w14:textId="7828214C" w:rsidR="001825B5" w:rsidRPr="00960AD6" w:rsidRDefault="00E65A22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2 (87</w:t>
            </w:r>
            <w:r w:rsidR="001825B5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C2F853A" w14:textId="2CDF0AFA" w:rsidR="001825B5" w:rsidRPr="00960AD6" w:rsidRDefault="00E65A22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 (5</w:t>
            </w:r>
            <w:r w:rsidR="001825B5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616E57F" w14:textId="4E585FE1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 (</w:t>
            </w:r>
            <w:r w:rsidR="00E65A22" w:rsidRPr="00960AD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6F3AD6" w14:textId="247897D5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  <w:r w:rsidR="00EB54FD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825B5" w:rsidRPr="00960AD6" w14:paraId="1B8FFD29" w14:textId="77777777" w:rsidTr="007A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9F2DE" w14:textId="3367C51C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lastRenderedPageBreak/>
              <w:t>Antibiotics after procedure, n (%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1434F" w14:textId="45515F5E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 (1</w:t>
            </w:r>
            <w:r w:rsidR="00EA4633" w:rsidRPr="00960AD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0000D" w14:textId="67A8FFFA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7E97BD" w14:textId="57CFCDF3" w:rsidR="001825B5" w:rsidRPr="00960AD6" w:rsidRDefault="001825B5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EB54FD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825B5" w:rsidRPr="00960AD6" w14:paraId="60DEE886" w14:textId="77777777" w:rsidTr="007A6FA2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FDD04" w14:textId="36C2684C" w:rsidR="001825B5" w:rsidRPr="00960AD6" w:rsidRDefault="001825B5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er procedural complications, n (%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62531" w14:textId="701B2BF9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DB539" w14:textId="77777777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E1F2E" w14:textId="46336BEE" w:rsidR="001825B5" w:rsidRPr="00960AD6" w:rsidRDefault="001825B5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EB54FD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825B5" w:rsidRPr="00960AD6" w14:paraId="1DF02949" w14:textId="77777777" w:rsidTr="007A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56E92" w14:textId="7125B75B" w:rsidR="001825B5" w:rsidRPr="00960AD6" w:rsidRDefault="007C18BC" w:rsidP="00960AD6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ercentages might not sum to 100% because of rounding.</w:t>
            </w: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br/>
            </w:r>
            <w:r w:rsidR="00EB54FD" w:rsidRPr="00960AD6">
              <w:rPr>
                <w:rFonts w:ascii="Arial" w:hAnsi="Arial"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="001825B5"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Fisher’s exact test was used. </w:t>
            </w:r>
          </w:p>
          <w:p w14:paraId="0A669F0B" w14:textId="5735D88B" w:rsidR="007C18BC" w:rsidRPr="00960AD6" w:rsidRDefault="007C18BC" w:rsidP="00960AD6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u w:val="single"/>
                <w:lang w:val="en-US"/>
              </w:rPr>
              <w:t>Abbreviations</w:t>
            </w: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: IQR = interquartile range. N = number. NSAID = non steroid anti-inflammatory drug. PD = pancreatic duct. SEMS = self-expandable metal stent. </w:t>
            </w:r>
          </w:p>
        </w:tc>
      </w:tr>
    </w:tbl>
    <w:p w14:paraId="360D28FB" w14:textId="1F904245" w:rsidR="00481752" w:rsidRPr="00960AD6" w:rsidRDefault="00481752" w:rsidP="00960AD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C4B0909" w14:textId="65A69268" w:rsidR="005525C8" w:rsidRPr="00960AD6" w:rsidRDefault="005525C8" w:rsidP="00960AD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424B8E9A" w14:textId="67AA7638" w:rsidR="005525C8" w:rsidRPr="00960AD6" w:rsidRDefault="005525C8" w:rsidP="00960AD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1863F1A" w14:textId="662F8C7A" w:rsidR="005525C8" w:rsidRPr="00960AD6" w:rsidRDefault="005525C8" w:rsidP="00960AD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492D21D3" w14:textId="63777F01" w:rsidR="005525C8" w:rsidRPr="00960AD6" w:rsidRDefault="005525C8" w:rsidP="00960AD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A504405" w14:textId="744E5AEA" w:rsidR="005525C8" w:rsidRPr="00960AD6" w:rsidRDefault="005525C8" w:rsidP="00960AD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D02C0CF" w14:textId="6DABC480" w:rsidR="005525C8" w:rsidRPr="00960AD6" w:rsidRDefault="005525C8" w:rsidP="00960AD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19E53B7" w14:textId="61FE7F00" w:rsidR="005525C8" w:rsidRPr="00960AD6" w:rsidRDefault="005525C8" w:rsidP="00960AD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B5B1603" w14:textId="70686A52" w:rsidR="005525C8" w:rsidRPr="00960AD6" w:rsidRDefault="005525C8" w:rsidP="00960AD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0C3C818" w14:textId="21E027BF" w:rsidR="005525C8" w:rsidRPr="00960AD6" w:rsidRDefault="005525C8" w:rsidP="00960AD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F619AF0" w14:textId="77777777" w:rsidR="005525C8" w:rsidRPr="00960AD6" w:rsidRDefault="005525C8" w:rsidP="00960AD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Onopgemaaktetabel4"/>
        <w:tblW w:w="11761" w:type="dxa"/>
        <w:tblLayout w:type="fixed"/>
        <w:tblCellMar>
          <w:top w:w="68" w:type="dxa"/>
          <w:bottom w:w="11" w:type="dxa"/>
        </w:tblCellMar>
        <w:tblLook w:val="04A0" w:firstRow="1" w:lastRow="0" w:firstColumn="1" w:lastColumn="0" w:noHBand="0" w:noVBand="1"/>
      </w:tblPr>
      <w:tblGrid>
        <w:gridCol w:w="4957"/>
        <w:gridCol w:w="2268"/>
        <w:gridCol w:w="2551"/>
        <w:gridCol w:w="1985"/>
      </w:tblGrid>
      <w:tr w:rsidR="00044E92" w:rsidRPr="007A6FA2" w14:paraId="3046B9F1" w14:textId="77777777" w:rsidTr="007A6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3EC32" w14:textId="77777777" w:rsidR="00044E92" w:rsidRPr="00960AD6" w:rsidRDefault="00044E92" w:rsidP="00960AD6">
            <w:pPr>
              <w:spacing w:line="480" w:lineRule="auto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bookmarkStart w:id="0" w:name="_GoBack"/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able S3. Cytology results in patients with malignant disease</w:t>
            </w:r>
          </w:p>
        </w:tc>
      </w:tr>
      <w:tr w:rsidR="00044E92" w:rsidRPr="00960AD6" w14:paraId="7731072D" w14:textId="77777777" w:rsidTr="007A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82A38" w14:textId="77777777" w:rsidR="00044E92" w:rsidRPr="00960AD6" w:rsidRDefault="00044E92" w:rsidP="00960AD6">
            <w:pPr>
              <w:spacing w:after="20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B23AC" w14:textId="265E87A7" w:rsidR="00044E92" w:rsidRPr="00960AD6" w:rsidRDefault="00044E92" w:rsidP="00960AD6">
            <w:pPr>
              <w:spacing w:line="480" w:lineRule="auto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Dense </w:t>
            </w:r>
            <w:proofErr w:type="spellStart"/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brush</w:t>
            </w:r>
            <w:r w:rsidR="00055D77" w:rsidRPr="00960AD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247462A4" w14:textId="4BDE19F3" w:rsidR="00044E92" w:rsidRPr="00960AD6" w:rsidRDefault="005525C8" w:rsidP="00960AD6">
            <w:pPr>
              <w:spacing w:line="480" w:lineRule="auto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n = 2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8E94C" w14:textId="6366BA49" w:rsidR="00044E92" w:rsidRPr="00960AD6" w:rsidRDefault="00044E92" w:rsidP="00960AD6">
            <w:pPr>
              <w:spacing w:line="480" w:lineRule="auto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Conventional brush </w:t>
            </w:r>
          </w:p>
          <w:p w14:paraId="2B1AD989" w14:textId="3A1666BC" w:rsidR="00044E92" w:rsidRPr="00960AD6" w:rsidRDefault="00044E92" w:rsidP="00960AD6">
            <w:pPr>
              <w:spacing w:line="480" w:lineRule="auto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n = </w:t>
            </w:r>
            <w:r w:rsidR="005525C8" w:rsidRPr="00960AD6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816D7" w14:textId="77777777" w:rsidR="00044E92" w:rsidRPr="00960AD6" w:rsidRDefault="00044E92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044E92" w:rsidRPr="00960AD6" w14:paraId="1D11341D" w14:textId="77777777" w:rsidTr="007A6FA2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5E4C2" w14:textId="79A31E51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NA mutation analysis, n (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FC337E" w14:textId="6CEBEFAF" w:rsidR="00044E92" w:rsidRPr="00960AD6" w:rsidRDefault="00044E92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50252A" w14:textId="25024B79" w:rsidR="00044E92" w:rsidRPr="00960AD6" w:rsidRDefault="00044E92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AEA588" w14:textId="724E77E7" w:rsidR="00044E92" w:rsidRPr="00960AD6" w:rsidRDefault="00044E92" w:rsidP="00960AD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73154" w:rsidRPr="00960AD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055D77" w:rsidRPr="00960A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630BEA" w:rsidRPr="00960AD6" w14:paraId="1973E1CC" w14:textId="77777777" w:rsidTr="007A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713BD" w14:textId="5CD441BD" w:rsidR="00630BEA" w:rsidRPr="00960AD6" w:rsidRDefault="00630BEA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mmunohistochemical staining, n (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5D293B" w14:textId="7A24250E" w:rsidR="00630BEA" w:rsidRPr="00960AD6" w:rsidRDefault="00630BEA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 (8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0381BD" w14:textId="57AE8544" w:rsidR="00630BEA" w:rsidRPr="00960AD6" w:rsidRDefault="00630BEA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953089" w14:textId="29A185AB" w:rsidR="00630BEA" w:rsidRPr="00960AD6" w:rsidRDefault="00C73154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  <w:r w:rsidR="00055D77" w:rsidRPr="00960A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44E92" w:rsidRPr="00960AD6" w14:paraId="3420EA5D" w14:textId="77777777" w:rsidTr="007A6FA2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D37B8" w14:textId="377F00B0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ytology suspicious of malignancy</w:t>
            </w:r>
            <w:r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n (%)</w:t>
            </w:r>
          </w:p>
          <w:p w14:paraId="5D7F56BF" w14:textId="77777777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</w:t>
            </w:r>
          </w:p>
          <w:p w14:paraId="792FD378" w14:textId="77777777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t likely</w:t>
            </w:r>
          </w:p>
          <w:p w14:paraId="3AD0ACFD" w14:textId="77777777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ossibly</w:t>
            </w:r>
          </w:p>
          <w:p w14:paraId="72892C44" w14:textId="77777777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Likely</w:t>
            </w:r>
          </w:p>
          <w:p w14:paraId="13741C0D" w14:textId="77777777" w:rsidR="00044E92" w:rsidRPr="00960AD6" w:rsidRDefault="00044E92" w:rsidP="00960AD6">
            <w:pPr>
              <w:pStyle w:val="Geenafstand"/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efinitivel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024940" w14:textId="77777777" w:rsidR="00044E92" w:rsidRPr="00960AD6" w:rsidRDefault="00044E92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C0FB30" w14:textId="609B46F4" w:rsidR="00044E92" w:rsidRPr="00960AD6" w:rsidRDefault="00A3119E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171193B" w14:textId="6DD0686A" w:rsidR="00044E92" w:rsidRPr="00960AD6" w:rsidRDefault="00A3119E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5 (19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AE1E07F" w14:textId="71EBB99D" w:rsidR="00044E92" w:rsidRPr="00960AD6" w:rsidRDefault="00044E92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 (</w:t>
            </w:r>
            <w:r w:rsidR="00A3119E" w:rsidRPr="00960AD6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66E4FD6" w14:textId="47C3520B" w:rsidR="00044E92" w:rsidRPr="00960AD6" w:rsidRDefault="00A3119E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0F9AD91" w14:textId="2843F8F4" w:rsidR="00044E92" w:rsidRPr="00960AD6" w:rsidRDefault="00A3119E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3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8471EF" w14:textId="77777777" w:rsidR="00044E92" w:rsidRPr="00960AD6" w:rsidRDefault="00044E92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13CAFF" w14:textId="2D1811D9" w:rsidR="00044E92" w:rsidRPr="00960AD6" w:rsidRDefault="00ED37CE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3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35F6511" w14:textId="30203C3C" w:rsidR="00044E92" w:rsidRPr="00960AD6" w:rsidRDefault="00ED37CE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 (6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DB4FB23" w14:textId="059E9B71" w:rsidR="00044E92" w:rsidRPr="00960AD6" w:rsidRDefault="00ED37CE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313763C" w14:textId="0287C7B3" w:rsidR="00044E92" w:rsidRPr="00960AD6" w:rsidRDefault="00ED37CE" w:rsidP="00960A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7 (21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CABB3D7" w14:textId="07F7A9C9" w:rsidR="00044E92" w:rsidRPr="00960AD6" w:rsidRDefault="00044E92" w:rsidP="00960AD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8 (2</w:t>
            </w:r>
            <w:r w:rsidR="00ED37CE" w:rsidRPr="00960AD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C2937B" w14:textId="5592AFF4" w:rsidR="00044E92" w:rsidRPr="00960AD6" w:rsidRDefault="00044E92" w:rsidP="00960AD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="00FA3431" w:rsidRPr="00960AD6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="00055D77" w:rsidRPr="00960A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3E9319B" w14:textId="4F586AFD" w:rsidR="00044E92" w:rsidRPr="00960AD6" w:rsidRDefault="00044E92" w:rsidP="00960AD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E92" w:rsidRPr="00960AD6" w14:paraId="4F43F930" w14:textId="77777777" w:rsidTr="007A6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BD091" w14:textId="370082A0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ighest Bethesda score, n (%)</w:t>
            </w:r>
          </w:p>
          <w:p w14:paraId="3F0D4243" w14:textId="77777777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t representative, non-diagnostic</w:t>
            </w:r>
          </w:p>
          <w:p w14:paraId="7AB3DA48" w14:textId="77777777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egative for malignancy</w:t>
            </w:r>
          </w:p>
          <w:p w14:paraId="60C9E31B" w14:textId="77777777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typical</w:t>
            </w:r>
          </w:p>
          <w:p w14:paraId="3C1A72D4" w14:textId="77777777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ysplasia, benign</w:t>
            </w:r>
          </w:p>
          <w:p w14:paraId="5DB3F7B2" w14:textId="77777777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uspicious for malignancy</w:t>
            </w:r>
          </w:p>
          <w:p w14:paraId="5C3248D8" w14:textId="77777777" w:rsidR="00044E92" w:rsidRPr="00960AD6" w:rsidRDefault="00044E92" w:rsidP="00960AD6">
            <w:pPr>
              <w:tabs>
                <w:tab w:val="left" w:pos="318"/>
              </w:tabs>
              <w:spacing w:line="480" w:lineRule="auto"/>
              <w:ind w:left="318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lastRenderedPageBreak/>
              <w:t>Malignant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5757B" w14:textId="77777777" w:rsidR="00044E92" w:rsidRPr="00960AD6" w:rsidRDefault="00044E92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C8B510" w14:textId="513BECBA" w:rsidR="00044E92" w:rsidRPr="00960AD6" w:rsidRDefault="00044E92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2 (</w:t>
            </w:r>
            <w:r w:rsidR="00A3119E" w:rsidRPr="00960AD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4D72EA8" w14:textId="1D09D006" w:rsidR="00044E92" w:rsidRPr="00960AD6" w:rsidRDefault="00A3119E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E25C901" w14:textId="31192C4C" w:rsidR="00044E92" w:rsidRPr="00960AD6" w:rsidRDefault="00044E92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4 (1</w:t>
            </w:r>
            <w:r w:rsidR="00A3119E" w:rsidRPr="00960AD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A9D33D0" w14:textId="0DCC9D4E" w:rsidR="00044E92" w:rsidRPr="00960AD6" w:rsidRDefault="00044E92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BD95D32" w14:textId="7FF1759B" w:rsidR="00044E92" w:rsidRPr="00960AD6" w:rsidRDefault="00A3119E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CD92E90" w14:textId="193E4927" w:rsidR="00044E92" w:rsidRPr="00960AD6" w:rsidRDefault="00A3119E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8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3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C3DA0" w14:textId="77777777" w:rsidR="00044E92" w:rsidRPr="00960AD6" w:rsidRDefault="00044E92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3511F2" w14:textId="77777777" w:rsidR="00044E92" w:rsidRPr="00960AD6" w:rsidRDefault="00044E92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  <w:p w14:paraId="2CFE3D31" w14:textId="0E71B296" w:rsidR="00044E92" w:rsidRPr="00960AD6" w:rsidRDefault="00044E92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D7828" w:rsidRPr="00960AD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35)</w:t>
            </w:r>
          </w:p>
          <w:p w14:paraId="307E5732" w14:textId="19CEC12A" w:rsidR="00044E92" w:rsidRPr="00960AD6" w:rsidRDefault="008D7828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9E3DD32" w14:textId="77777777" w:rsidR="00044E92" w:rsidRPr="00960AD6" w:rsidRDefault="00044E92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5A9C4AB" w14:textId="1867C3CE" w:rsidR="00044E92" w:rsidRPr="00960AD6" w:rsidRDefault="008D7828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CEAB78D" w14:textId="2A8C85F7" w:rsidR="00044E92" w:rsidRPr="00960AD6" w:rsidRDefault="008D7828" w:rsidP="00960A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9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 w:rsidRPr="00960AD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044E92" w:rsidRPr="00960A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0777C" w14:textId="60C36016" w:rsidR="00044E92" w:rsidRPr="00960AD6" w:rsidRDefault="00044E9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60AD6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  <w:r w:rsidRPr="00960AD6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960AD6">
              <w:rPr>
                <w:rFonts w:ascii="Arial" w:hAnsi="Arial" w:cs="Arial"/>
                <w:sz w:val="20"/>
                <w:szCs w:val="20"/>
              </w:rPr>
              <w:t>8</w:t>
            </w:r>
            <w:r w:rsidR="00FA3431" w:rsidRPr="00960AD6">
              <w:rPr>
                <w:rFonts w:ascii="Arial" w:hAnsi="Arial" w:cs="Arial"/>
                <w:sz w:val="20"/>
                <w:szCs w:val="20"/>
              </w:rPr>
              <w:t>4</w:t>
            </w:r>
            <w:r w:rsidR="00055D77" w:rsidRPr="00960A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3844B307" w14:textId="77777777" w:rsidR="00044E92" w:rsidRPr="00960AD6" w:rsidRDefault="00044E9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3E94EB5C" w14:textId="77777777" w:rsidR="00044E92" w:rsidRPr="00960AD6" w:rsidRDefault="00044E9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7215FDC3" w14:textId="77777777" w:rsidR="00044E92" w:rsidRPr="00960AD6" w:rsidRDefault="00044E9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50B51DC5" w14:textId="77777777" w:rsidR="00044E92" w:rsidRPr="00960AD6" w:rsidRDefault="00044E92" w:rsidP="00960AD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</w:tr>
      <w:tr w:rsidR="00044E92" w:rsidRPr="007A6FA2" w14:paraId="5E78B55F" w14:textId="77777777" w:rsidTr="007A6FA2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6473B" w14:textId="77777777" w:rsidR="007C18BC" w:rsidRPr="00960AD6" w:rsidRDefault="007C18BC" w:rsidP="00960AD6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ercentages might not sum to 100% because of rounding.</w:t>
            </w:r>
          </w:p>
          <w:p w14:paraId="3F954812" w14:textId="3656C04C" w:rsidR="00044E92" w:rsidRPr="00960AD6" w:rsidRDefault="00055D77" w:rsidP="00960AD6">
            <w:pPr>
              <w:pStyle w:val="Geenafstand"/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960AD6">
              <w:rPr>
                <w:rFonts w:ascii="Arial" w:hAnsi="Arial"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044E92"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In one patient in the dense brush group the cytology results are missing due to loss of the brush cytology sample.</w:t>
            </w:r>
            <w:r w:rsidR="00044E92" w:rsidRPr="00960AD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br/>
            </w:r>
            <w:r w:rsidRPr="00960AD6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r w:rsidR="00044E92" w:rsidRPr="00960AD6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044E92"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isher’s exact test was used.</w:t>
            </w:r>
          </w:p>
          <w:p w14:paraId="5C8B1385" w14:textId="5D761B80" w:rsidR="007C18BC" w:rsidRPr="00960AD6" w:rsidRDefault="007C18BC" w:rsidP="00960AD6">
            <w:pPr>
              <w:pStyle w:val="Geenafstand"/>
              <w:spacing w:line="48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960AD6">
              <w:rPr>
                <w:rFonts w:ascii="Arial" w:hAnsi="Arial" w:cs="Arial"/>
                <w:b w:val="0"/>
                <w:sz w:val="20"/>
                <w:szCs w:val="20"/>
                <w:u w:val="single"/>
                <w:lang w:val="en-US"/>
              </w:rPr>
              <w:t>Abbreviations</w:t>
            </w:r>
            <w:r w:rsidRPr="00960AD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: DNA = deoxyribonucleic acid. N = number.</w:t>
            </w:r>
          </w:p>
        </w:tc>
      </w:tr>
      <w:bookmarkEnd w:id="0"/>
    </w:tbl>
    <w:p w14:paraId="4D3C993A" w14:textId="77777777" w:rsidR="00CA6179" w:rsidRPr="00960AD6" w:rsidRDefault="00CA6179" w:rsidP="00960AD6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sectPr w:rsidR="00CA6179" w:rsidRPr="00960AD6" w:rsidSect="004817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752"/>
    <w:rsid w:val="00044E92"/>
    <w:rsid w:val="0005053B"/>
    <w:rsid w:val="00055D77"/>
    <w:rsid w:val="00072D3C"/>
    <w:rsid w:val="000A320C"/>
    <w:rsid w:val="000A32F6"/>
    <w:rsid w:val="000C3282"/>
    <w:rsid w:val="000D38F2"/>
    <w:rsid w:val="000E2DDA"/>
    <w:rsid w:val="000F4F61"/>
    <w:rsid w:val="0012074D"/>
    <w:rsid w:val="00123658"/>
    <w:rsid w:val="00173831"/>
    <w:rsid w:val="0017713B"/>
    <w:rsid w:val="001825B5"/>
    <w:rsid w:val="00190A42"/>
    <w:rsid w:val="002000C3"/>
    <w:rsid w:val="00213105"/>
    <w:rsid w:val="00231F64"/>
    <w:rsid w:val="00295468"/>
    <w:rsid w:val="002B5C59"/>
    <w:rsid w:val="002B74FD"/>
    <w:rsid w:val="002D5B87"/>
    <w:rsid w:val="002E176D"/>
    <w:rsid w:val="003819ED"/>
    <w:rsid w:val="00397675"/>
    <w:rsid w:val="003D515D"/>
    <w:rsid w:val="004622AD"/>
    <w:rsid w:val="0047786A"/>
    <w:rsid w:val="00481752"/>
    <w:rsid w:val="004A2E77"/>
    <w:rsid w:val="00502A43"/>
    <w:rsid w:val="00511CEF"/>
    <w:rsid w:val="0054475C"/>
    <w:rsid w:val="005525C8"/>
    <w:rsid w:val="00565C91"/>
    <w:rsid w:val="005D5CF5"/>
    <w:rsid w:val="005E7284"/>
    <w:rsid w:val="005F1B03"/>
    <w:rsid w:val="00622D85"/>
    <w:rsid w:val="00630BEA"/>
    <w:rsid w:val="00641D68"/>
    <w:rsid w:val="00673804"/>
    <w:rsid w:val="007601EB"/>
    <w:rsid w:val="007A1335"/>
    <w:rsid w:val="007A6FA2"/>
    <w:rsid w:val="007B3668"/>
    <w:rsid w:val="007C18BC"/>
    <w:rsid w:val="00805201"/>
    <w:rsid w:val="008309C6"/>
    <w:rsid w:val="0083239E"/>
    <w:rsid w:val="00845B79"/>
    <w:rsid w:val="008501F2"/>
    <w:rsid w:val="008B355D"/>
    <w:rsid w:val="008B4B84"/>
    <w:rsid w:val="008C2F9E"/>
    <w:rsid w:val="008D7828"/>
    <w:rsid w:val="00960AD6"/>
    <w:rsid w:val="00976FC8"/>
    <w:rsid w:val="0097783E"/>
    <w:rsid w:val="00A24204"/>
    <w:rsid w:val="00A3119E"/>
    <w:rsid w:val="00A67BE6"/>
    <w:rsid w:val="00A85BCD"/>
    <w:rsid w:val="00AB1B90"/>
    <w:rsid w:val="00B07CC1"/>
    <w:rsid w:val="00B15D99"/>
    <w:rsid w:val="00B2153D"/>
    <w:rsid w:val="00B234D9"/>
    <w:rsid w:val="00B25E75"/>
    <w:rsid w:val="00B6197A"/>
    <w:rsid w:val="00BC34D3"/>
    <w:rsid w:val="00BE18F8"/>
    <w:rsid w:val="00C70CC5"/>
    <w:rsid w:val="00C73154"/>
    <w:rsid w:val="00C77B1F"/>
    <w:rsid w:val="00CA6179"/>
    <w:rsid w:val="00D04304"/>
    <w:rsid w:val="00D07049"/>
    <w:rsid w:val="00D17DFA"/>
    <w:rsid w:val="00D2796E"/>
    <w:rsid w:val="00D55CC6"/>
    <w:rsid w:val="00DD23DF"/>
    <w:rsid w:val="00DE36F1"/>
    <w:rsid w:val="00DF68B8"/>
    <w:rsid w:val="00E06B34"/>
    <w:rsid w:val="00E11C61"/>
    <w:rsid w:val="00E26C7B"/>
    <w:rsid w:val="00E65A22"/>
    <w:rsid w:val="00E70C65"/>
    <w:rsid w:val="00EA4633"/>
    <w:rsid w:val="00EA519D"/>
    <w:rsid w:val="00EA52A3"/>
    <w:rsid w:val="00EB54FD"/>
    <w:rsid w:val="00ED37CE"/>
    <w:rsid w:val="00EE5BBE"/>
    <w:rsid w:val="00EF3519"/>
    <w:rsid w:val="00FA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60A4D"/>
  <w15:chartTrackingRefBased/>
  <w15:docId w15:val="{C8A352B3-50FA-43FF-88E2-9E53A56CE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81752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817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8175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81752"/>
    <w:rPr>
      <w:sz w:val="20"/>
      <w:szCs w:val="20"/>
    </w:rPr>
  </w:style>
  <w:style w:type="table" w:styleId="Onopgemaaktetabel4">
    <w:name w:val="Plain Table 4"/>
    <w:basedOn w:val="Standaardtabel"/>
    <w:uiPriority w:val="44"/>
    <w:rsid w:val="0048175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817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1752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70CC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70CC5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CA61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16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is, M. (Myrte)</dc:creator>
  <cp:keywords/>
  <dc:description/>
  <cp:lastModifiedBy>Gorris, M. (Myrte)</cp:lastModifiedBy>
  <cp:revision>4</cp:revision>
  <dcterms:created xsi:type="dcterms:W3CDTF">2022-10-16T14:26:00Z</dcterms:created>
  <dcterms:modified xsi:type="dcterms:W3CDTF">2022-10-22T14:06:00Z</dcterms:modified>
</cp:coreProperties>
</file>